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8A340" w14:textId="77777777" w:rsidR="00551B52" w:rsidRPr="009C727F" w:rsidRDefault="00551B52" w:rsidP="00551B52">
      <w:bookmarkStart w:id="0" w:name="_Toc88207727"/>
      <w:r w:rsidRPr="002619AE">
        <w:rPr>
          <w:b/>
          <w:bCs/>
        </w:rPr>
        <w:t>S1 Table</w:t>
      </w:r>
      <w:r>
        <w:rPr>
          <w:b/>
          <w:bCs/>
        </w:rPr>
        <w:t>.</w:t>
      </w:r>
      <w:r w:rsidRPr="002619AE">
        <w:rPr>
          <w:b/>
          <w:bCs/>
        </w:rPr>
        <w:t xml:space="preserve"> Description of datasets in the British Columbia Provincial Overdose Cohort used in this </w:t>
      </w:r>
      <w:bookmarkEnd w:id="0"/>
      <w:proofErr w:type="gramStart"/>
      <w:r w:rsidRPr="002619AE">
        <w:rPr>
          <w:b/>
          <w:bCs/>
        </w:rPr>
        <w:t>study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59"/>
        <w:gridCol w:w="4659"/>
      </w:tblGrid>
      <w:tr w:rsidR="00551B52" w:rsidRPr="00265C8B" w14:paraId="58FE9119" w14:textId="77777777" w:rsidTr="005D71A0">
        <w:trPr>
          <w:trHeight w:val="292"/>
        </w:trPr>
        <w:tc>
          <w:tcPr>
            <w:tcW w:w="4659" w:type="dxa"/>
            <w:tcBorders>
              <w:left w:val="nil"/>
              <w:bottom w:val="single" w:sz="4" w:space="0" w:color="auto"/>
              <w:right w:val="nil"/>
            </w:tcBorders>
          </w:tcPr>
          <w:p w14:paraId="3C7B9C53" w14:textId="77777777" w:rsidR="00551B52" w:rsidRPr="00265C8B" w:rsidRDefault="00551B52" w:rsidP="005D71A0">
            <w:pPr>
              <w:jc w:val="center"/>
              <w:rPr>
                <w:b/>
                <w:bCs/>
              </w:rPr>
            </w:pPr>
            <w:r w:rsidRPr="00265C8B">
              <w:rPr>
                <w:b/>
                <w:bCs/>
              </w:rPr>
              <w:t>Dataset</w:t>
            </w:r>
          </w:p>
        </w:tc>
        <w:tc>
          <w:tcPr>
            <w:tcW w:w="4659" w:type="dxa"/>
            <w:tcBorders>
              <w:left w:val="nil"/>
              <w:bottom w:val="single" w:sz="4" w:space="0" w:color="auto"/>
              <w:right w:val="nil"/>
            </w:tcBorders>
          </w:tcPr>
          <w:p w14:paraId="6D290054" w14:textId="77777777" w:rsidR="00551B52" w:rsidRPr="00265C8B" w:rsidRDefault="00551B52" w:rsidP="005D71A0">
            <w:pPr>
              <w:jc w:val="center"/>
              <w:rPr>
                <w:b/>
                <w:bCs/>
              </w:rPr>
            </w:pPr>
            <w:r w:rsidRPr="00265C8B">
              <w:rPr>
                <w:b/>
                <w:bCs/>
              </w:rPr>
              <w:t>Description</w:t>
            </w:r>
          </w:p>
        </w:tc>
      </w:tr>
      <w:tr w:rsidR="00551B52" w:rsidRPr="00265C8B" w14:paraId="5B326DFC" w14:textId="77777777" w:rsidTr="005D71A0">
        <w:trPr>
          <w:trHeight w:val="861"/>
        </w:trPr>
        <w:tc>
          <w:tcPr>
            <w:tcW w:w="4659" w:type="dxa"/>
            <w:tcBorders>
              <w:left w:val="nil"/>
              <w:bottom w:val="single" w:sz="4" w:space="0" w:color="auto"/>
              <w:right w:val="nil"/>
            </w:tcBorders>
          </w:tcPr>
          <w:p w14:paraId="39114C37" w14:textId="77777777" w:rsidR="00551B52" w:rsidRPr="00265C8B" w:rsidRDefault="00551B52" w:rsidP="005D71A0">
            <w:r w:rsidRPr="00265C8B">
              <w:t>Ministry of Health Provincial Client Roster</w:t>
            </w:r>
          </w:p>
        </w:tc>
        <w:tc>
          <w:tcPr>
            <w:tcW w:w="4659" w:type="dxa"/>
            <w:tcBorders>
              <w:left w:val="nil"/>
              <w:bottom w:val="single" w:sz="4" w:space="0" w:color="auto"/>
              <w:right w:val="nil"/>
            </w:tcBorders>
          </w:tcPr>
          <w:p w14:paraId="67A5B58A" w14:textId="77777777" w:rsidR="00551B52" w:rsidRPr="00265C8B" w:rsidRDefault="00551B52" w:rsidP="005D71A0">
            <w:r w:rsidRPr="00265C8B">
              <w:t>Contains demographic characteristics, death date, and location information of BC residents for each calendar year available after 2010.</w:t>
            </w:r>
          </w:p>
        </w:tc>
      </w:tr>
      <w:tr w:rsidR="00551B52" w:rsidRPr="00265C8B" w14:paraId="15A8F4A2" w14:textId="77777777" w:rsidTr="005D71A0">
        <w:trPr>
          <w:trHeight w:val="1105"/>
        </w:trPr>
        <w:tc>
          <w:tcPr>
            <w:tcW w:w="4659" w:type="dxa"/>
            <w:tcBorders>
              <w:left w:val="nil"/>
              <w:right w:val="nil"/>
            </w:tcBorders>
          </w:tcPr>
          <w:p w14:paraId="38B24A3E" w14:textId="77777777" w:rsidR="00551B52" w:rsidRPr="00265C8B" w:rsidRDefault="00551B52" w:rsidP="005D71A0">
            <w:r w:rsidRPr="00265C8B">
              <w:t>BC Emergency Health Services (BCEHS)</w:t>
            </w:r>
          </w:p>
        </w:tc>
        <w:tc>
          <w:tcPr>
            <w:tcW w:w="4659" w:type="dxa"/>
            <w:tcBorders>
              <w:left w:val="nil"/>
              <w:right w:val="nil"/>
            </w:tcBorders>
          </w:tcPr>
          <w:p w14:paraId="2AD7035E" w14:textId="77777777" w:rsidR="00551B52" w:rsidRPr="00265C8B" w:rsidRDefault="00551B52" w:rsidP="005D71A0">
            <w:r w:rsidRPr="00265C8B">
              <w:t>Contains information about the time and location of an overdose event, demographic information about patients, and details from the dispatch and paramedic’s assessment, treatment, and transportation of patients.</w:t>
            </w:r>
          </w:p>
        </w:tc>
      </w:tr>
      <w:tr w:rsidR="00551B52" w:rsidRPr="00265C8B" w14:paraId="466E44DD" w14:textId="77777777" w:rsidTr="005D71A0">
        <w:trPr>
          <w:trHeight w:val="876"/>
        </w:trPr>
        <w:tc>
          <w:tcPr>
            <w:tcW w:w="4659" w:type="dxa"/>
            <w:tcBorders>
              <w:left w:val="nil"/>
              <w:right w:val="nil"/>
            </w:tcBorders>
          </w:tcPr>
          <w:p w14:paraId="0DBDA945" w14:textId="77777777" w:rsidR="00551B52" w:rsidRPr="00265C8B" w:rsidRDefault="00551B52" w:rsidP="005D71A0">
            <w:r w:rsidRPr="00265C8B">
              <w:t xml:space="preserve">Drug and Poison Information Centre (DPIC) </w:t>
            </w:r>
          </w:p>
        </w:tc>
        <w:tc>
          <w:tcPr>
            <w:tcW w:w="4659" w:type="dxa"/>
            <w:tcBorders>
              <w:left w:val="nil"/>
              <w:right w:val="nil"/>
            </w:tcBorders>
          </w:tcPr>
          <w:p w14:paraId="40137B4E" w14:textId="77777777" w:rsidR="00551B52" w:rsidRPr="00265C8B" w:rsidRDefault="00551B52" w:rsidP="005D71A0">
            <w:r w:rsidRPr="00265C8B">
              <w:t>Contains information about calls to the DPIC from the public or medical personnel for advice on poisoning management.</w:t>
            </w:r>
          </w:p>
        </w:tc>
      </w:tr>
      <w:tr w:rsidR="00551B52" w:rsidRPr="00265C8B" w14:paraId="1197611D" w14:textId="77777777" w:rsidTr="005D71A0">
        <w:trPr>
          <w:trHeight w:val="1078"/>
        </w:trPr>
        <w:tc>
          <w:tcPr>
            <w:tcW w:w="4659" w:type="dxa"/>
            <w:tcBorders>
              <w:left w:val="nil"/>
              <w:right w:val="nil"/>
            </w:tcBorders>
          </w:tcPr>
          <w:p w14:paraId="0F54B0D9" w14:textId="77777777" w:rsidR="00551B52" w:rsidRPr="00265C8B" w:rsidRDefault="00551B52" w:rsidP="005D71A0">
            <w:r w:rsidRPr="00265C8B">
              <w:t xml:space="preserve">BC Coroners Service (BCCS) </w:t>
            </w:r>
          </w:p>
        </w:tc>
        <w:tc>
          <w:tcPr>
            <w:tcW w:w="4659" w:type="dxa"/>
            <w:tcBorders>
              <w:left w:val="nil"/>
              <w:right w:val="nil"/>
            </w:tcBorders>
          </w:tcPr>
          <w:p w14:paraId="3F113126" w14:textId="77777777" w:rsidR="00551B52" w:rsidRPr="00265C8B" w:rsidRDefault="00551B52" w:rsidP="005D71A0">
            <w:r w:rsidRPr="00265C8B">
              <w:rPr>
                <w:color w:val="313132"/>
                <w:shd w:val="clear" w:color="auto" w:fill="FFFFFF"/>
              </w:rPr>
              <w:t xml:space="preserve">BCCS investigates all unnatural, </w:t>
            </w:r>
            <w:proofErr w:type="gramStart"/>
            <w:r w:rsidRPr="00265C8B">
              <w:rPr>
                <w:color w:val="313132"/>
                <w:shd w:val="clear" w:color="auto" w:fill="FFFFFF"/>
              </w:rPr>
              <w:t>sudden</w:t>
            </w:r>
            <w:proofErr w:type="gramEnd"/>
            <w:r w:rsidRPr="00265C8B">
              <w:rPr>
                <w:color w:val="313132"/>
                <w:shd w:val="clear" w:color="auto" w:fill="FFFFFF"/>
              </w:rPr>
              <w:t xml:space="preserve"> and unexpected, unexplained or unattended deaths in the province including </w:t>
            </w:r>
            <w:r w:rsidRPr="00265C8B">
              <w:t>all accidental and undetermined illicit drug-related overdose deaths.</w:t>
            </w:r>
            <w:sdt>
              <w:sdtPr>
                <w:rPr>
                  <w:color w:val="000000"/>
                </w:rPr>
                <w:tag w:val="MENDELEY_CITATION_v3_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"/>
                <w:id w:val="1744750087"/>
                <w:placeholder>
                  <w:docPart w:val="D2CCBF1548C440CA98B334D0A7313C90"/>
                </w:placeholder>
              </w:sdtPr>
              <w:sdtEndPr/>
              <w:sdtContent>
                <w:r w:rsidRPr="00907EC0">
                  <w:rPr>
                    <w:color w:val="000000"/>
                  </w:rPr>
                  <w:t>[46]</w:t>
                </w:r>
              </w:sdtContent>
            </w:sdt>
            <w:r w:rsidRPr="00265C8B">
              <w:t xml:space="preserve"> </w:t>
            </w:r>
          </w:p>
        </w:tc>
      </w:tr>
      <w:tr w:rsidR="00551B52" w:rsidRPr="00265C8B" w14:paraId="2C1145E3" w14:textId="77777777" w:rsidTr="005D71A0">
        <w:trPr>
          <w:trHeight w:val="861"/>
        </w:trPr>
        <w:tc>
          <w:tcPr>
            <w:tcW w:w="4659" w:type="dxa"/>
            <w:tcBorders>
              <w:left w:val="nil"/>
              <w:right w:val="nil"/>
            </w:tcBorders>
          </w:tcPr>
          <w:p w14:paraId="777554FF" w14:textId="77777777" w:rsidR="00551B52" w:rsidRPr="00265C8B" w:rsidRDefault="00551B52" w:rsidP="005D71A0">
            <w:r w:rsidRPr="00265C8B">
              <w:t>Enhanced Emergency Department (EED) records</w:t>
            </w:r>
          </w:p>
        </w:tc>
        <w:tc>
          <w:tcPr>
            <w:tcW w:w="4659" w:type="dxa"/>
            <w:tcBorders>
              <w:left w:val="nil"/>
              <w:right w:val="nil"/>
            </w:tcBorders>
          </w:tcPr>
          <w:p w14:paraId="6B4AB511" w14:textId="77777777" w:rsidR="00551B52" w:rsidRPr="00265C8B" w:rsidRDefault="00551B52" w:rsidP="005D71A0">
            <w:r w:rsidRPr="00265C8B">
              <w:t xml:space="preserve">Contains data from paper-based reporting of opioid- and drug-related overdose in emergency departments in three of the five BC Health Authorities. </w:t>
            </w:r>
          </w:p>
        </w:tc>
      </w:tr>
      <w:tr w:rsidR="00551B52" w:rsidRPr="00265C8B" w14:paraId="2E619C1C" w14:textId="77777777" w:rsidTr="005D71A0">
        <w:trPr>
          <w:trHeight w:val="822"/>
        </w:trPr>
        <w:tc>
          <w:tcPr>
            <w:tcW w:w="4659" w:type="dxa"/>
            <w:tcBorders>
              <w:left w:val="nil"/>
              <w:right w:val="nil"/>
            </w:tcBorders>
          </w:tcPr>
          <w:p w14:paraId="2DB2E0EB" w14:textId="77777777" w:rsidR="00551B52" w:rsidRPr="00265C8B" w:rsidRDefault="00551B52" w:rsidP="005D71A0">
            <w:r w:rsidRPr="00265C8B">
              <w:t>National Ambulatory Care Reporting System (NACRS)</w:t>
            </w:r>
          </w:p>
        </w:tc>
        <w:tc>
          <w:tcPr>
            <w:tcW w:w="4659" w:type="dxa"/>
            <w:tcBorders>
              <w:left w:val="nil"/>
              <w:right w:val="nil"/>
            </w:tcBorders>
          </w:tcPr>
          <w:p w14:paraId="426B6DD7" w14:textId="77777777" w:rsidR="00551B52" w:rsidRPr="00265C8B" w:rsidRDefault="00551B52" w:rsidP="005D71A0">
            <w:r w:rsidRPr="00265C8B">
              <w:t>NACRS is a national database designed to capture information on patient visits to hospital-based and community-based ambulatory care.</w:t>
            </w:r>
          </w:p>
        </w:tc>
      </w:tr>
      <w:tr w:rsidR="00551B52" w:rsidRPr="00265C8B" w14:paraId="3C129A41" w14:textId="77777777" w:rsidTr="005D71A0">
        <w:trPr>
          <w:trHeight w:val="584"/>
        </w:trPr>
        <w:tc>
          <w:tcPr>
            <w:tcW w:w="4659" w:type="dxa"/>
            <w:tcBorders>
              <w:left w:val="nil"/>
              <w:right w:val="nil"/>
            </w:tcBorders>
          </w:tcPr>
          <w:p w14:paraId="71AEB131" w14:textId="77777777" w:rsidR="00551B52" w:rsidRPr="00265C8B" w:rsidRDefault="00551B52" w:rsidP="005D71A0">
            <w:r w:rsidRPr="00265C8B">
              <w:t xml:space="preserve">Discharge Abstract Database (DAD) </w:t>
            </w:r>
          </w:p>
        </w:tc>
        <w:tc>
          <w:tcPr>
            <w:tcW w:w="4659" w:type="dxa"/>
            <w:tcBorders>
              <w:left w:val="nil"/>
              <w:right w:val="nil"/>
            </w:tcBorders>
          </w:tcPr>
          <w:p w14:paraId="55D08888" w14:textId="77777777" w:rsidR="00551B52" w:rsidRPr="00265C8B" w:rsidRDefault="00551B52" w:rsidP="005D71A0">
            <w:r w:rsidRPr="00265C8B">
              <w:t>Contains discharges, transfers, and deaths occurring in acute care hospitals in BC.</w:t>
            </w:r>
          </w:p>
        </w:tc>
      </w:tr>
      <w:tr w:rsidR="00551B52" w:rsidRPr="00265C8B" w14:paraId="073B0B81" w14:textId="77777777" w:rsidTr="005D71A0">
        <w:trPr>
          <w:trHeight w:val="861"/>
        </w:trPr>
        <w:tc>
          <w:tcPr>
            <w:tcW w:w="4659" w:type="dxa"/>
            <w:tcBorders>
              <w:left w:val="nil"/>
              <w:right w:val="nil"/>
            </w:tcBorders>
          </w:tcPr>
          <w:p w14:paraId="30B48914" w14:textId="77777777" w:rsidR="00551B52" w:rsidRPr="00265C8B" w:rsidRDefault="00551B52" w:rsidP="005D71A0">
            <w:r w:rsidRPr="00265C8B">
              <w:t xml:space="preserve">Medical Services Plan (MSP) </w:t>
            </w:r>
          </w:p>
        </w:tc>
        <w:tc>
          <w:tcPr>
            <w:tcW w:w="4659" w:type="dxa"/>
            <w:tcBorders>
              <w:left w:val="nil"/>
              <w:right w:val="nil"/>
            </w:tcBorders>
          </w:tcPr>
          <w:p w14:paraId="18FB9976" w14:textId="77777777" w:rsidR="00551B52" w:rsidRPr="00265C8B" w:rsidRDefault="00551B52" w:rsidP="005D71A0">
            <w:r w:rsidRPr="00265C8B">
              <w:t>Contains records of all fee-for-service physician visits billed to the province’s universal health insurance program.</w:t>
            </w:r>
          </w:p>
        </w:tc>
      </w:tr>
      <w:tr w:rsidR="00551B52" w:rsidRPr="00265C8B" w14:paraId="00491704" w14:textId="77777777" w:rsidTr="005D71A0">
        <w:trPr>
          <w:trHeight w:val="656"/>
        </w:trPr>
        <w:tc>
          <w:tcPr>
            <w:tcW w:w="4659" w:type="dxa"/>
            <w:tcBorders>
              <w:left w:val="nil"/>
              <w:right w:val="nil"/>
            </w:tcBorders>
          </w:tcPr>
          <w:p w14:paraId="7F34F9D9" w14:textId="77777777" w:rsidR="00551B52" w:rsidRPr="00265C8B" w:rsidRDefault="00551B52" w:rsidP="005D71A0">
            <w:proofErr w:type="spellStart"/>
            <w:r w:rsidRPr="00265C8B">
              <w:t>PharmaNet</w:t>
            </w:r>
            <w:proofErr w:type="spellEnd"/>
            <w:r w:rsidRPr="00265C8B">
              <w:t xml:space="preserve"> </w:t>
            </w:r>
          </w:p>
        </w:tc>
        <w:tc>
          <w:tcPr>
            <w:tcW w:w="4659" w:type="dxa"/>
            <w:tcBorders>
              <w:left w:val="nil"/>
              <w:right w:val="nil"/>
            </w:tcBorders>
          </w:tcPr>
          <w:p w14:paraId="2E61FD8F" w14:textId="77777777" w:rsidR="00551B52" w:rsidRPr="00265C8B" w:rsidRDefault="00551B52" w:rsidP="005D71A0">
            <w:r w:rsidRPr="00265C8B">
              <w:t>Contains records of all ambulatory care prescription dispensations in the province of BC.</w:t>
            </w:r>
          </w:p>
        </w:tc>
      </w:tr>
      <w:tr w:rsidR="00551B52" w:rsidRPr="00265C8B" w14:paraId="45AB4829" w14:textId="77777777" w:rsidTr="005D71A0">
        <w:trPr>
          <w:trHeight w:val="836"/>
        </w:trPr>
        <w:tc>
          <w:tcPr>
            <w:tcW w:w="4659" w:type="dxa"/>
            <w:tcBorders>
              <w:left w:val="nil"/>
              <w:right w:val="nil"/>
            </w:tcBorders>
          </w:tcPr>
          <w:p w14:paraId="0F04B38C" w14:textId="77777777" w:rsidR="00551B52" w:rsidRPr="00265C8B" w:rsidRDefault="00551B52" w:rsidP="005D71A0">
            <w:r w:rsidRPr="00265C8B">
              <w:t>BC Corrections</w:t>
            </w:r>
          </w:p>
        </w:tc>
        <w:tc>
          <w:tcPr>
            <w:tcW w:w="4659" w:type="dxa"/>
            <w:tcBorders>
              <w:left w:val="nil"/>
              <w:right w:val="nil"/>
            </w:tcBorders>
          </w:tcPr>
          <w:p w14:paraId="4268B317" w14:textId="77777777" w:rsidR="00551B52" w:rsidRPr="00265C8B" w:rsidRDefault="00551B52" w:rsidP="005D71A0">
            <w:r w:rsidRPr="00265C8B">
              <w:t xml:space="preserve">Includes demographic, admission, transfer, and discharge information of adults (aged 18 years and older) in BC provincial </w:t>
            </w:r>
            <w:proofErr w:type="gramStart"/>
            <w:r w:rsidRPr="00265C8B">
              <w:t>correctional facilities</w:t>
            </w:r>
            <w:proofErr w:type="gramEnd"/>
            <w:r w:rsidRPr="00265C8B">
              <w:t>.</w:t>
            </w:r>
          </w:p>
        </w:tc>
      </w:tr>
      <w:tr w:rsidR="00551B52" w:rsidRPr="00265C8B" w14:paraId="0BA76432" w14:textId="77777777" w:rsidTr="005D71A0">
        <w:trPr>
          <w:trHeight w:val="565"/>
        </w:trPr>
        <w:tc>
          <w:tcPr>
            <w:tcW w:w="4659" w:type="dxa"/>
            <w:tcBorders>
              <w:left w:val="nil"/>
              <w:right w:val="nil"/>
            </w:tcBorders>
          </w:tcPr>
          <w:p w14:paraId="56FC31E6" w14:textId="77777777" w:rsidR="00551B52" w:rsidRPr="00265C8B" w:rsidRDefault="00551B52" w:rsidP="005D71A0">
            <w:r w:rsidRPr="00265C8B">
              <w:t>Vital Statistics</w:t>
            </w:r>
          </w:p>
        </w:tc>
        <w:tc>
          <w:tcPr>
            <w:tcW w:w="4659" w:type="dxa"/>
            <w:tcBorders>
              <w:left w:val="nil"/>
              <w:right w:val="nil"/>
            </w:tcBorders>
          </w:tcPr>
          <w:p w14:paraId="241318B4" w14:textId="77777777" w:rsidR="00551B52" w:rsidRPr="00265C8B" w:rsidRDefault="00551B52" w:rsidP="005D71A0">
            <w:r w:rsidRPr="00265C8B">
              <w:t>Vital Statistics captures cause of death information from residents of BC who have died in BC.</w:t>
            </w:r>
          </w:p>
        </w:tc>
      </w:tr>
    </w:tbl>
    <w:p w14:paraId="127F12BD" w14:textId="350CABD4" w:rsidR="00551B52" w:rsidRDefault="00551B52" w:rsidP="00551B52"/>
    <w:sectPr w:rsidR="00551B52" w:rsidSect="00551B52">
      <w:footerReference w:type="even" r:id="rId6"/>
      <w:footerReference w:type="default" r:id="rId7"/>
      <w:type w:val="continuous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F10EAB" w14:textId="77777777" w:rsidR="0063326E" w:rsidRDefault="0063326E">
      <w:r>
        <w:separator/>
      </w:r>
    </w:p>
  </w:endnote>
  <w:endnote w:type="continuationSeparator" w:id="0">
    <w:p w14:paraId="6B909BC9" w14:textId="77777777" w:rsidR="0063326E" w:rsidRDefault="006332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562741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45851A" w14:textId="77777777" w:rsidR="00551B52" w:rsidRDefault="00551B52" w:rsidP="00BE679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540FED97" w14:textId="77777777" w:rsidR="00551B52" w:rsidRDefault="00551B52" w:rsidP="00F36BF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950194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94B7D0" w14:textId="77777777" w:rsidR="00551B52" w:rsidRDefault="00551B52" w:rsidP="00BE679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685C8725" w14:textId="77777777" w:rsidR="00551B52" w:rsidRDefault="00551B52" w:rsidP="00F36BF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78B8D4" w14:textId="77777777" w:rsidR="0063326E" w:rsidRDefault="0063326E">
      <w:r>
        <w:separator/>
      </w:r>
    </w:p>
  </w:footnote>
  <w:footnote w:type="continuationSeparator" w:id="0">
    <w:p w14:paraId="3B0BA5CE" w14:textId="77777777" w:rsidR="0063326E" w:rsidRDefault="006332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B52"/>
    <w:rsid w:val="00214483"/>
    <w:rsid w:val="00551B52"/>
    <w:rsid w:val="0063326E"/>
    <w:rsid w:val="00887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B19AC"/>
  <w15:chartTrackingRefBased/>
  <w15:docId w15:val="{5313525A-3152-4D3C-98F7-C216035F4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B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1B5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1B5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1B5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1B5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1B5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1B5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1B5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1B5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1B5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1B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1B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1B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1B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1B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1B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1B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1B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1B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1B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551B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1B5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551B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1B5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551B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1B5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551B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1B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1B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1B5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551B5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51B52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51B52"/>
  </w:style>
  <w:style w:type="table" w:styleId="TableGrid">
    <w:name w:val="Table Grid"/>
    <w:basedOn w:val="TableNormal"/>
    <w:uiPriority w:val="39"/>
    <w:rsid w:val="00551B52"/>
    <w:pPr>
      <w:spacing w:after="0" w:line="240" w:lineRule="auto"/>
    </w:pPr>
    <w:rPr>
      <w:rFonts w:ascii="Times New Roman" w:hAnsi="Times New Roman"/>
      <w:sz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51B5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51B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2CCBF1548C440CA98B334D0A7313C9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443C70E-FFFE-4CA0-BC97-5BCBFD976D4D}"/>
      </w:docPartPr>
      <w:docPartBody>
        <w:p w:rsidR="00D122E0" w:rsidRDefault="00D122E0" w:rsidP="00D122E0">
          <w:pPr>
            <w:pStyle w:val="D2CCBF1548C440CA98B334D0A7313C90"/>
          </w:pPr>
          <w:r w:rsidRPr="003F4CA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2E0"/>
    <w:rsid w:val="00D12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unhideWhenUsed/>
    <w:rsid w:val="00D122E0"/>
    <w:rPr>
      <w:color w:val="808080"/>
    </w:rPr>
  </w:style>
  <w:style w:type="paragraph" w:customStyle="1" w:styleId="D2CCBF1548C440CA98B334D0A7313C90">
    <w:name w:val="D2CCBF1548C440CA98B334D0A7313C90"/>
    <w:rsid w:val="00D122E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671</Characters>
  <Application>Microsoft Office Word</Application>
  <DocSecurity>0</DocSecurity>
  <Lines>13</Lines>
  <Paragraphs>3</Paragraphs>
  <ScaleCrop>false</ScaleCrop>
  <Company>Rio Tinto</Company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man, Brian (PACE)</dc:creator>
  <cp:keywords/>
  <dc:description/>
  <cp:lastModifiedBy>Truman, Brian (PACE)</cp:lastModifiedBy>
  <cp:revision>2</cp:revision>
  <dcterms:created xsi:type="dcterms:W3CDTF">2024-06-15T23:50:00Z</dcterms:created>
  <dcterms:modified xsi:type="dcterms:W3CDTF">2024-06-15T23:50:00Z</dcterms:modified>
</cp:coreProperties>
</file>